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D6D25" w14:textId="5E6964BD" w:rsidR="00DB122A" w:rsidRPr="00EB04CA" w:rsidRDefault="008C6EE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B04CA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1B42BF" w:rsidRPr="00EB04CA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EB04CA">
        <w:rPr>
          <w:rFonts w:ascii="Times New Roman" w:hAnsi="Times New Roman" w:cs="Times New Roman"/>
          <w:b/>
          <w:bCs/>
          <w:sz w:val="18"/>
          <w:szCs w:val="18"/>
        </w:rPr>
        <w:t>able 1</w:t>
      </w:r>
      <w:r w:rsidR="00F30B44" w:rsidRPr="00EB04C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A44A97" w:rsidRPr="00EB04CA">
        <w:rPr>
          <w:rFonts w:ascii="Times New Roman" w:hAnsi="Times New Roman" w:cs="Times New Roman"/>
          <w:b/>
          <w:bCs/>
          <w:sz w:val="18"/>
          <w:szCs w:val="18"/>
        </w:rPr>
        <w:t xml:space="preserve">Impacts of MRI manifestations on BRAF’s mutant status in </w:t>
      </w:r>
      <w:r w:rsidR="00E9365E" w:rsidRPr="00EB04CA">
        <w:rPr>
          <w:rFonts w:ascii="Times New Roman" w:hAnsi="Times New Roman" w:cs="Times New Roman"/>
          <w:b/>
          <w:bCs/>
          <w:sz w:val="18"/>
          <w:szCs w:val="18"/>
        </w:rPr>
        <w:t>m</w:t>
      </w:r>
      <w:r w:rsidR="00A44A97" w:rsidRPr="00EB04CA">
        <w:rPr>
          <w:rFonts w:ascii="Times New Roman" w:hAnsi="Times New Roman" w:cs="Times New Roman"/>
          <w:b/>
          <w:bCs/>
          <w:sz w:val="18"/>
          <w:szCs w:val="18"/>
        </w:rPr>
        <w:t xml:space="preserve">ultivariate </w:t>
      </w:r>
      <w:r w:rsidR="00E9365E" w:rsidRPr="00EB04CA">
        <w:rPr>
          <w:rFonts w:ascii="Times New Roman" w:hAnsi="Times New Roman" w:cs="Times New Roman"/>
          <w:b/>
          <w:bCs/>
          <w:sz w:val="18"/>
          <w:szCs w:val="18"/>
        </w:rPr>
        <w:t>m</w:t>
      </w:r>
      <w:r w:rsidR="00A44A97" w:rsidRPr="00EB04CA">
        <w:rPr>
          <w:rFonts w:ascii="Times New Roman" w:hAnsi="Times New Roman" w:cs="Times New Roman"/>
          <w:b/>
          <w:bCs/>
          <w:sz w:val="18"/>
          <w:szCs w:val="18"/>
        </w:rPr>
        <w:t>odel</w:t>
      </w:r>
    </w:p>
    <w:tbl>
      <w:tblPr>
        <w:tblStyle w:val="6-1"/>
        <w:tblW w:w="8931" w:type="dxa"/>
        <w:tblLook w:val="04A0" w:firstRow="1" w:lastRow="0" w:firstColumn="1" w:lastColumn="0" w:noHBand="0" w:noVBand="1"/>
      </w:tblPr>
      <w:tblGrid>
        <w:gridCol w:w="2127"/>
        <w:gridCol w:w="1701"/>
        <w:gridCol w:w="1649"/>
        <w:gridCol w:w="236"/>
        <w:gridCol w:w="1679"/>
        <w:gridCol w:w="1539"/>
      </w:tblGrid>
      <w:tr w:rsidR="003A08CB" w:rsidRPr="00EB04CA" w14:paraId="20487B29" w14:textId="77777777" w:rsidTr="00EB0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370AB0C9" w14:textId="77777777" w:rsidR="003444DE" w:rsidRPr="00EB04CA" w:rsidRDefault="003444DE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50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41FFFEDC" w14:textId="580049C3" w:rsidR="003444DE" w:rsidRPr="00EB04CA" w:rsidRDefault="003444DE" w:rsidP="000601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Unadjusted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2AEB7529" w14:textId="77777777" w:rsidR="003444DE" w:rsidRPr="00EB04CA" w:rsidRDefault="003444DE" w:rsidP="000601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</w:p>
        </w:tc>
        <w:tc>
          <w:tcPr>
            <w:tcW w:w="3218" w:type="dxa"/>
            <w:gridSpan w:val="2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17F800EE" w14:textId="4DF77FB7" w:rsidR="003444DE" w:rsidRPr="00EB04CA" w:rsidRDefault="003444DE" w:rsidP="000601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Adjusted</w:t>
            </w:r>
          </w:p>
        </w:tc>
      </w:tr>
      <w:tr w:rsidR="001B3BE4" w:rsidRPr="00EB04CA" w14:paraId="2E83F0EC" w14:textId="77777777" w:rsidTr="00EB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99F6D" w14:textId="77777777" w:rsidR="003444DE" w:rsidRPr="00EB04CA" w:rsidRDefault="003444DE" w:rsidP="000601E9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5CFAB" w14:textId="548501A3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CC05E" w14:textId="6180015A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F22FC" w14:textId="77777777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CA98B" w14:textId="25FA6C08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119B3" w14:textId="70B72291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</w:t>
            </w: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value</w:t>
            </w:r>
          </w:p>
        </w:tc>
      </w:tr>
      <w:tr w:rsidR="001B3BE4" w:rsidRPr="00EB04CA" w14:paraId="1BD8FAD5" w14:textId="77777777" w:rsidTr="00BF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6BE622E" w14:textId="4007374C" w:rsidR="003444DE" w:rsidRPr="00EB04CA" w:rsidRDefault="003444DE" w:rsidP="0049120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Quantity of r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C94D63" w14:textId="090671D0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741 (1.102-6.816)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5AA9E29" w14:textId="39867A7D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3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C6A34F1" w14:textId="77777777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D828ADF" w14:textId="46BDDA3D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78 (0.089-0.861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4167024" w14:textId="27570EB8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27</w:t>
            </w:r>
          </w:p>
        </w:tc>
      </w:tr>
      <w:tr w:rsidR="001B3BE4" w:rsidRPr="00EB04CA" w14:paraId="1380CBFA" w14:textId="77777777" w:rsidTr="00EB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auto"/>
          </w:tcPr>
          <w:p w14:paraId="6E1B8AA1" w14:textId="6FE13FA4" w:rsidR="003444DE" w:rsidRPr="00EB04CA" w:rsidRDefault="003444DE" w:rsidP="0049120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Quantity of located lob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1A226BE" w14:textId="3B94189F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971 (0.809-4.805)</w:t>
            </w:r>
          </w:p>
        </w:tc>
        <w:tc>
          <w:tcPr>
            <w:tcW w:w="1649" w:type="dxa"/>
            <w:tcBorders>
              <w:top w:val="nil"/>
            </w:tcBorders>
            <w:shd w:val="clear" w:color="auto" w:fill="auto"/>
          </w:tcPr>
          <w:p w14:paraId="34B5225D" w14:textId="4315F82A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135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28CB89A9" w14:textId="77777777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tcBorders>
              <w:top w:val="nil"/>
            </w:tcBorders>
            <w:shd w:val="clear" w:color="auto" w:fill="auto"/>
          </w:tcPr>
          <w:p w14:paraId="23F40D5F" w14:textId="117DF924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06 (0.222-2.244)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</w:tcPr>
          <w:p w14:paraId="64B1C934" w14:textId="4A3D1652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555</w:t>
            </w:r>
          </w:p>
        </w:tc>
      </w:tr>
      <w:tr w:rsidR="001B3BE4" w:rsidRPr="00EB04CA" w14:paraId="077D9219" w14:textId="77777777" w:rsidTr="00BF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E7E6E6" w:themeFill="background2"/>
          </w:tcPr>
          <w:p w14:paraId="4F1DE181" w14:textId="2F535909" w:rsidR="003444DE" w:rsidRPr="00EB04CA" w:rsidRDefault="003444DE" w:rsidP="0049120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Shape of ring</w:t>
            </w:r>
          </w:p>
        </w:tc>
        <w:tc>
          <w:tcPr>
            <w:tcW w:w="1701" w:type="dxa"/>
            <w:shd w:val="clear" w:color="auto" w:fill="E7E6E6" w:themeFill="background2"/>
          </w:tcPr>
          <w:p w14:paraId="4860E7BB" w14:textId="65669D36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700 (1.059-6.883)</w:t>
            </w:r>
          </w:p>
        </w:tc>
        <w:tc>
          <w:tcPr>
            <w:tcW w:w="1649" w:type="dxa"/>
            <w:shd w:val="clear" w:color="auto" w:fill="E7E6E6" w:themeFill="background2"/>
          </w:tcPr>
          <w:p w14:paraId="48A6D0EB" w14:textId="13136BC7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37</w:t>
            </w:r>
          </w:p>
        </w:tc>
        <w:tc>
          <w:tcPr>
            <w:tcW w:w="236" w:type="dxa"/>
            <w:shd w:val="clear" w:color="auto" w:fill="E7E6E6" w:themeFill="background2"/>
          </w:tcPr>
          <w:p w14:paraId="21CD050E" w14:textId="77777777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shd w:val="clear" w:color="auto" w:fill="E7E6E6" w:themeFill="background2"/>
          </w:tcPr>
          <w:p w14:paraId="42A994FF" w14:textId="236CD8FC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31 (0.065-0.815)</w:t>
            </w:r>
          </w:p>
        </w:tc>
        <w:tc>
          <w:tcPr>
            <w:tcW w:w="1539" w:type="dxa"/>
            <w:shd w:val="clear" w:color="auto" w:fill="E7E6E6" w:themeFill="background2"/>
          </w:tcPr>
          <w:p w14:paraId="7EC5DB5E" w14:textId="27871D04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23</w:t>
            </w:r>
          </w:p>
        </w:tc>
      </w:tr>
      <w:tr w:rsidR="001B3BE4" w:rsidRPr="00EB04CA" w14:paraId="24C38CA2" w14:textId="77777777" w:rsidTr="00EB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75A80C0" w14:textId="2B8B7BD2" w:rsidR="003444DE" w:rsidRPr="00EB04CA" w:rsidRDefault="003444DE" w:rsidP="0049120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Thickness of ring</w:t>
            </w:r>
          </w:p>
        </w:tc>
        <w:tc>
          <w:tcPr>
            <w:tcW w:w="1701" w:type="dxa"/>
            <w:shd w:val="clear" w:color="auto" w:fill="auto"/>
          </w:tcPr>
          <w:p w14:paraId="660A4460" w14:textId="24395B6F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50 (0.307-1.835)</w:t>
            </w:r>
          </w:p>
        </w:tc>
        <w:tc>
          <w:tcPr>
            <w:tcW w:w="1649" w:type="dxa"/>
            <w:shd w:val="clear" w:color="auto" w:fill="auto"/>
          </w:tcPr>
          <w:p w14:paraId="32EE162E" w14:textId="77213174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529</w:t>
            </w:r>
          </w:p>
        </w:tc>
        <w:tc>
          <w:tcPr>
            <w:tcW w:w="236" w:type="dxa"/>
            <w:shd w:val="clear" w:color="auto" w:fill="auto"/>
          </w:tcPr>
          <w:p w14:paraId="448B4271" w14:textId="77777777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shd w:val="clear" w:color="auto" w:fill="auto"/>
          </w:tcPr>
          <w:p w14:paraId="72D5AD7D" w14:textId="5147A4D4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540 (0.162-1.799)</w:t>
            </w:r>
          </w:p>
        </w:tc>
        <w:tc>
          <w:tcPr>
            <w:tcW w:w="1539" w:type="dxa"/>
            <w:shd w:val="clear" w:color="auto" w:fill="auto"/>
          </w:tcPr>
          <w:p w14:paraId="0A6D78E5" w14:textId="5F658027" w:rsidR="003444DE" w:rsidRPr="00EB04CA" w:rsidRDefault="003444DE" w:rsidP="00060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16</w:t>
            </w:r>
          </w:p>
        </w:tc>
      </w:tr>
      <w:tr w:rsidR="001B3BE4" w:rsidRPr="00EB04CA" w14:paraId="7B02F417" w14:textId="77777777" w:rsidTr="00BF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CF6F977" w14:textId="211A010E" w:rsidR="003444DE" w:rsidRPr="00EB04CA" w:rsidRDefault="003444DE" w:rsidP="0049120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8A3D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20"/>
              </w:rPr>
              <w:t>Maximal diameter of ring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9CD4989" w14:textId="250738F7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85 (0.227-0.655)</w:t>
            </w:r>
          </w:p>
        </w:tc>
        <w:tc>
          <w:tcPr>
            <w:tcW w:w="1649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438AD79F" w14:textId="108CE52C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＜</w:t>
            </w: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1</w:t>
            </w:r>
          </w:p>
        </w:tc>
        <w:tc>
          <w:tcPr>
            <w:tcW w:w="236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3D463315" w14:textId="77777777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679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407EDA36" w14:textId="2D80B255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.343 (1.787-6.255)</w:t>
            </w:r>
          </w:p>
        </w:tc>
        <w:tc>
          <w:tcPr>
            <w:tcW w:w="1539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5D860F39" w14:textId="0BC7269F" w:rsidR="003444DE" w:rsidRPr="00EB04CA" w:rsidRDefault="003444DE" w:rsidP="00060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＜</w:t>
            </w:r>
            <w:r w:rsidRPr="00EB04C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1</w:t>
            </w:r>
          </w:p>
        </w:tc>
      </w:tr>
    </w:tbl>
    <w:p w14:paraId="5CADCDBF" w14:textId="77777777" w:rsidR="00DE5FF6" w:rsidRPr="000601E9" w:rsidRDefault="00DE5FF6">
      <w:pPr>
        <w:rPr>
          <w:rFonts w:ascii="Times New Roman" w:hAnsi="Times New Roman" w:cs="Times New Roman"/>
          <w:sz w:val="15"/>
          <w:szCs w:val="16"/>
        </w:rPr>
      </w:pPr>
    </w:p>
    <w:sectPr w:rsidR="00DE5FF6" w:rsidRPr="0006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A6FFD" w14:textId="77777777" w:rsidR="007F71E8" w:rsidRDefault="007F71E8" w:rsidP="000601E9">
      <w:r>
        <w:separator/>
      </w:r>
    </w:p>
  </w:endnote>
  <w:endnote w:type="continuationSeparator" w:id="0">
    <w:p w14:paraId="176DBBB5" w14:textId="77777777" w:rsidR="007F71E8" w:rsidRDefault="007F71E8" w:rsidP="00060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A9110" w14:textId="77777777" w:rsidR="007F71E8" w:rsidRDefault="007F71E8" w:rsidP="000601E9">
      <w:r>
        <w:separator/>
      </w:r>
    </w:p>
  </w:footnote>
  <w:footnote w:type="continuationSeparator" w:id="0">
    <w:p w14:paraId="69042A95" w14:textId="77777777" w:rsidR="007F71E8" w:rsidRDefault="007F71E8" w:rsidP="00060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96"/>
    <w:rsid w:val="000601E9"/>
    <w:rsid w:val="001B3BE4"/>
    <w:rsid w:val="001B42BF"/>
    <w:rsid w:val="00337E0A"/>
    <w:rsid w:val="003444DE"/>
    <w:rsid w:val="003A08CB"/>
    <w:rsid w:val="003E7292"/>
    <w:rsid w:val="00491204"/>
    <w:rsid w:val="007450E6"/>
    <w:rsid w:val="007C307C"/>
    <w:rsid w:val="007C468E"/>
    <w:rsid w:val="007F71E8"/>
    <w:rsid w:val="0082748C"/>
    <w:rsid w:val="008A3DD8"/>
    <w:rsid w:val="008C6EE1"/>
    <w:rsid w:val="00A44A97"/>
    <w:rsid w:val="00B127DF"/>
    <w:rsid w:val="00B3712B"/>
    <w:rsid w:val="00B515D2"/>
    <w:rsid w:val="00BA2D96"/>
    <w:rsid w:val="00BF1582"/>
    <w:rsid w:val="00BF7D59"/>
    <w:rsid w:val="00CD0BEE"/>
    <w:rsid w:val="00CF6938"/>
    <w:rsid w:val="00DB122A"/>
    <w:rsid w:val="00DD4600"/>
    <w:rsid w:val="00DE5FF6"/>
    <w:rsid w:val="00E5044A"/>
    <w:rsid w:val="00E9365E"/>
    <w:rsid w:val="00EB04CA"/>
    <w:rsid w:val="00F30B44"/>
    <w:rsid w:val="00FA70BD"/>
    <w:rsid w:val="00FD23FC"/>
    <w:rsid w:val="00FE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740C9"/>
  <w15:chartTrackingRefBased/>
  <w15:docId w15:val="{47BA48C8-623D-4B5A-8E4D-43C81FD1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1E9"/>
    <w:rPr>
      <w:sz w:val="18"/>
      <w:szCs w:val="18"/>
    </w:rPr>
  </w:style>
  <w:style w:type="table" w:styleId="a7">
    <w:name w:val="Table Grid"/>
    <w:basedOn w:val="a1"/>
    <w:uiPriority w:val="39"/>
    <w:rsid w:val="00060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3A08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">
    <w:name w:val="Grid Table 4 Accent 1"/>
    <w:basedOn w:val="a1"/>
    <w:uiPriority w:val="49"/>
    <w:rsid w:val="003A08C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4">
    <w:name w:val="Grid Table 4 Accent 4"/>
    <w:basedOn w:val="a1"/>
    <w:uiPriority w:val="49"/>
    <w:rsid w:val="003A08C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3-5">
    <w:name w:val="Grid Table 3 Accent 5"/>
    <w:basedOn w:val="a1"/>
    <w:uiPriority w:val="48"/>
    <w:rsid w:val="003A08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5">
    <w:name w:val="Grid Table 7 Colorful Accent 5"/>
    <w:basedOn w:val="a1"/>
    <w:uiPriority w:val="52"/>
    <w:rsid w:val="003A08C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1">
    <w:name w:val="Grid Table 7 Colorful Accent 1"/>
    <w:basedOn w:val="a1"/>
    <w:uiPriority w:val="52"/>
    <w:rsid w:val="003A08C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1-1">
    <w:name w:val="List Table 1 Light Accent 1"/>
    <w:basedOn w:val="a1"/>
    <w:uiPriority w:val="46"/>
    <w:rsid w:val="003A08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1"/>
    <w:uiPriority w:val="48"/>
    <w:rsid w:val="003A08C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4-50">
    <w:name w:val="List Table 4 Accent 5"/>
    <w:basedOn w:val="a1"/>
    <w:uiPriority w:val="49"/>
    <w:rsid w:val="003A08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7-10">
    <w:name w:val="List Table 7 Colorful Accent 1"/>
    <w:basedOn w:val="a1"/>
    <w:uiPriority w:val="52"/>
    <w:rsid w:val="003A08C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">
    <w:name w:val="List Table 7 Colorful Accent 3"/>
    <w:basedOn w:val="a1"/>
    <w:uiPriority w:val="52"/>
    <w:rsid w:val="003A08C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1"/>
    <w:uiPriority w:val="52"/>
    <w:rsid w:val="003A08C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5">
    <w:name w:val="List Table 6 Colorful Accent 5"/>
    <w:basedOn w:val="a1"/>
    <w:uiPriority w:val="51"/>
    <w:rsid w:val="003A08C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List Table 6 Colorful Accent 6"/>
    <w:basedOn w:val="a1"/>
    <w:uiPriority w:val="51"/>
    <w:rsid w:val="001B3BE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2">
    <w:name w:val="List Table 6 Colorful Accent 2"/>
    <w:basedOn w:val="a1"/>
    <w:uiPriority w:val="51"/>
    <w:rsid w:val="001B3BE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1">
    <w:name w:val="List Table 6 Colorful Accent 1"/>
    <w:basedOn w:val="a1"/>
    <w:uiPriority w:val="51"/>
    <w:rsid w:val="001B3BE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50">
    <w:name w:val="List Table 3 Accent 5"/>
    <w:basedOn w:val="a1"/>
    <w:uiPriority w:val="48"/>
    <w:rsid w:val="001B3BE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2-5">
    <w:name w:val="List Table 2 Accent 5"/>
    <w:basedOn w:val="a1"/>
    <w:uiPriority w:val="47"/>
    <w:rsid w:val="001B3BE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1">
    <w:name w:val="List Table 2 Accent 1"/>
    <w:basedOn w:val="a1"/>
    <w:uiPriority w:val="47"/>
    <w:rsid w:val="001B3BE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10">
    <w:name w:val="Grid Table 1 Light Accent 1"/>
    <w:basedOn w:val="a1"/>
    <w:uiPriority w:val="46"/>
    <w:rsid w:val="001B3BE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ng</dc:creator>
  <cp:keywords/>
  <dc:description/>
  <cp:lastModifiedBy>小敏 蔡</cp:lastModifiedBy>
  <cp:revision>32</cp:revision>
  <dcterms:created xsi:type="dcterms:W3CDTF">2022-05-05T05:46:00Z</dcterms:created>
  <dcterms:modified xsi:type="dcterms:W3CDTF">2022-06-28T12:50:00Z</dcterms:modified>
</cp:coreProperties>
</file>